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01" w:type="dxa"/>
        <w:tblLook w:val="04A0" w:firstRow="1" w:lastRow="0" w:firstColumn="1" w:lastColumn="0" w:noHBand="0" w:noVBand="1"/>
      </w:tblPr>
      <w:tblGrid>
        <w:gridCol w:w="2376"/>
        <w:gridCol w:w="7625"/>
      </w:tblGrid>
      <w:tr w:rsidR="00695181" w:rsidRPr="00784564" w14:paraId="227546B5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6EF7D" w14:textId="00BBA11A" w:rsidR="00695181" w:rsidRPr="00784564" w:rsidRDefault="00695181" w:rsidP="008C25AD">
            <w:r w:rsidRPr="00784564">
              <w:t>Adaptability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E6E2B" w14:textId="0EEA4BEB" w:rsidR="00695181" w:rsidRPr="00784564" w:rsidRDefault="00695181" w:rsidP="008C25AD">
            <w:r w:rsidRPr="00784564">
              <w:t>The ability of an organisation or group to change their practice to suit</w:t>
            </w:r>
            <w:r w:rsidR="00784564">
              <w:t xml:space="preserve"> different operational contexts</w:t>
            </w:r>
          </w:p>
        </w:tc>
      </w:tr>
      <w:tr w:rsidR="00066E79" w:rsidRPr="00784564" w14:paraId="721D9036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C23E2" w14:textId="73326C63" w:rsidR="00066E79" w:rsidRPr="00784564" w:rsidRDefault="00066E79" w:rsidP="008C25AD">
            <w:r w:rsidRPr="00784564">
              <w:t>Animal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96893" w14:textId="0054584A" w:rsidR="00066E79" w:rsidRPr="00784564" w:rsidRDefault="00066E79" w:rsidP="005123B3">
            <w:r w:rsidRPr="00784564">
              <w:t xml:space="preserve">The influence of  victim’s responsibility for animals </w:t>
            </w:r>
          </w:p>
        </w:tc>
      </w:tr>
      <w:tr w:rsidR="00BB4B52" w:rsidRPr="00784564" w14:paraId="5D2BAA10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CD158" w14:textId="7FF70438" w:rsidR="00BB4B52" w:rsidRPr="00784564" w:rsidRDefault="00BB4B52" w:rsidP="008C25AD">
            <w:r w:rsidRPr="00784564">
              <w:t>Assumption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80F9C" w14:textId="3E93A543" w:rsidR="00BB4B52" w:rsidRPr="00784564" w:rsidRDefault="00BB4B52" w:rsidP="005123B3">
            <w:r w:rsidRPr="00784564">
              <w:t>Something that is accepted as true or as c</w:t>
            </w:r>
            <w:r w:rsidR="00784564">
              <w:t>ertain to happen, without proof</w:t>
            </w:r>
          </w:p>
        </w:tc>
      </w:tr>
      <w:tr w:rsidR="00996565" w:rsidRPr="00784564" w14:paraId="06C70713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42402" w14:textId="2A8EBA6D" w:rsidR="00996565" w:rsidRPr="00784564" w:rsidRDefault="00996565" w:rsidP="008C25AD">
            <w:r w:rsidRPr="00784564">
              <w:t>Awarenes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6480E" w14:textId="132B77B8" w:rsidR="00996565" w:rsidRPr="00784564" w:rsidRDefault="00996565" w:rsidP="005123B3">
            <w:r w:rsidRPr="00784564">
              <w:t>Knowledge or pe</w:t>
            </w:r>
            <w:r w:rsidR="00784564">
              <w:t>rception of a situation or fact</w:t>
            </w:r>
          </w:p>
        </w:tc>
      </w:tr>
      <w:tr w:rsidR="004B2255" w:rsidRPr="00784564" w14:paraId="1911D112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0E" w14:textId="63BE57B6" w:rsidR="004B2255" w:rsidRPr="00784564" w:rsidRDefault="004B2255" w:rsidP="008C25AD">
            <w:r w:rsidRPr="00784564">
              <w:t>Collaboration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11" w14:textId="059C7B54" w:rsidR="004B2255" w:rsidRPr="00784564" w:rsidRDefault="004B2255" w:rsidP="005123B3">
            <w:r w:rsidRPr="00784564">
              <w:t xml:space="preserve">People or organizations working together to prepare for or respond to </w:t>
            </w:r>
            <w:r w:rsidR="00784564">
              <w:t>a Public Health Emergency (</w:t>
            </w:r>
            <w:r w:rsidRPr="00784564">
              <w:t>PHE</w:t>
            </w:r>
            <w:r w:rsidR="00784564">
              <w:t>)</w:t>
            </w:r>
          </w:p>
        </w:tc>
      </w:tr>
      <w:tr w:rsidR="004B2255" w:rsidRPr="00784564" w14:paraId="1911D117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13" w14:textId="183FB88C" w:rsidR="004B2255" w:rsidRPr="00784564" w:rsidRDefault="004B2255" w:rsidP="00784564">
            <w:pPr>
              <w:jc w:val="both"/>
            </w:pPr>
            <w:r w:rsidRPr="00784564">
              <w:t>Communication</w:t>
            </w:r>
            <w:r w:rsidR="00784564">
              <w:tab/>
            </w:r>
            <w:r w:rsidRPr="00784564">
              <w:tab/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16" w14:textId="07EF47F2" w:rsidR="004B2255" w:rsidRPr="00784564" w:rsidRDefault="004B2255" w:rsidP="005123B3">
            <w:r w:rsidRPr="00784564">
              <w:t>T</w:t>
            </w:r>
            <w:r w:rsidR="00784564" w:rsidRPr="00784564">
              <w:t>he ability to share information</w:t>
            </w:r>
          </w:p>
        </w:tc>
      </w:tr>
      <w:tr w:rsidR="00996565" w:rsidRPr="00784564" w14:paraId="62EBE913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DA824" w14:textId="0F596695" w:rsidR="00996565" w:rsidRPr="00784564" w:rsidRDefault="00996565" w:rsidP="008C25AD">
            <w:r w:rsidRPr="00784564">
              <w:t>Culture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84F02" w14:textId="695C8900" w:rsidR="00996565" w:rsidRPr="00784564" w:rsidRDefault="00996565" w:rsidP="005123B3">
            <w:r w:rsidRPr="00784564">
              <w:t>Ways of being, interacting, beliefs, practices, ethos partic</w:t>
            </w:r>
            <w:r w:rsidR="00784564">
              <w:t>ular to a group or organisation</w:t>
            </w:r>
          </w:p>
        </w:tc>
      </w:tr>
      <w:tr w:rsidR="004B2255" w:rsidRPr="00784564" w14:paraId="1911D11C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18" w14:textId="4A2310B2" w:rsidR="004B2255" w:rsidRPr="00784564" w:rsidRDefault="00784564" w:rsidP="008C25AD">
            <w:r w:rsidRPr="00784564">
              <w:t>Decision-</w:t>
            </w:r>
            <w:r w:rsidR="004B2255" w:rsidRPr="00784564">
              <w:t>making</w:t>
            </w:r>
            <w:r w:rsidR="004B2255" w:rsidRPr="00784564">
              <w:tab/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1B" w14:textId="724C3CE5" w:rsidR="004B2255" w:rsidRPr="00784564" w:rsidRDefault="004B2255" w:rsidP="005123B3">
            <w:r w:rsidRPr="00784564">
              <w:t xml:space="preserve">The action or process of making decisions in order </w:t>
            </w:r>
            <w:r w:rsidR="00784564">
              <w:t>to prepare or respond to a PHE</w:t>
            </w:r>
          </w:p>
        </w:tc>
      </w:tr>
      <w:tr w:rsidR="002320F9" w:rsidRPr="00784564" w14:paraId="5CC72995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44950" w14:textId="33AA236B" w:rsidR="002320F9" w:rsidRPr="00784564" w:rsidRDefault="002320F9" w:rsidP="008C25AD">
            <w:r w:rsidRPr="00784564">
              <w:t>Dilemma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D5588" w14:textId="490F792B" w:rsidR="002320F9" w:rsidRPr="00784564" w:rsidRDefault="002320F9" w:rsidP="005123B3">
            <w:r w:rsidRPr="00784564">
              <w:t xml:space="preserve">Making a difficult choice between two or more different </w:t>
            </w:r>
            <w:r w:rsidR="00784564">
              <w:t>possibilities</w:t>
            </w:r>
          </w:p>
        </w:tc>
      </w:tr>
      <w:tr w:rsidR="00F5536C" w:rsidRPr="00784564" w14:paraId="39037421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2E6B5" w14:textId="2D85554A" w:rsidR="00784011" w:rsidRPr="00784564" w:rsidRDefault="00DD7BDE" w:rsidP="00784564">
            <w:r w:rsidRPr="00784564">
              <w:t>E</w:t>
            </w:r>
            <w:r w:rsidR="00F5536C" w:rsidRPr="00784564">
              <w:t>quity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96BA6" w14:textId="16E60F29" w:rsidR="008B6A85" w:rsidRPr="00784564" w:rsidRDefault="00F5536C" w:rsidP="005123B3">
            <w:r w:rsidRPr="00784564">
              <w:t>The unequal impact of</w:t>
            </w:r>
            <w:r w:rsidR="00784011" w:rsidRPr="00784564">
              <w:t xml:space="preserve"> disasters on different groups</w:t>
            </w:r>
          </w:p>
        </w:tc>
      </w:tr>
      <w:tr w:rsidR="002320F9" w:rsidRPr="00784564" w14:paraId="26AE8386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45FC5" w14:textId="5649E1F4" w:rsidR="002320F9" w:rsidRPr="00784564" w:rsidRDefault="002320F9" w:rsidP="008C25AD">
            <w:r w:rsidRPr="00784564">
              <w:t>Ethical Framework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AE134" w14:textId="439B3775" w:rsidR="002320F9" w:rsidRPr="00784564" w:rsidRDefault="001B30D0" w:rsidP="005123B3">
            <w:r w:rsidRPr="00784564">
              <w:t xml:space="preserve">Framework </w:t>
            </w:r>
            <w:r w:rsidR="002320F9" w:rsidRPr="00784564">
              <w:t xml:space="preserve">to guide decisions </w:t>
            </w:r>
            <w:r w:rsidRPr="00784564">
              <w:t xml:space="preserve">during a PHE </w:t>
            </w:r>
            <w:r w:rsidR="002320F9" w:rsidRPr="00784564">
              <w:t xml:space="preserve">based on </w:t>
            </w:r>
            <w:r w:rsidRPr="00784564">
              <w:t xml:space="preserve">pre-established </w:t>
            </w:r>
            <w:r w:rsidR="002320F9" w:rsidRPr="00784564">
              <w:t>values of health care system</w:t>
            </w:r>
          </w:p>
        </w:tc>
      </w:tr>
      <w:tr w:rsidR="00B96D9D" w:rsidRPr="00784564" w14:paraId="1911D121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1D" w14:textId="7655EF6D" w:rsidR="00B96D9D" w:rsidRPr="00784564" w:rsidRDefault="00B96D9D" w:rsidP="008C25AD">
            <w:r w:rsidRPr="00784564">
              <w:t>Evaluation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20" w14:textId="3B383692" w:rsidR="0017624E" w:rsidRPr="00784564" w:rsidRDefault="00B96D9D" w:rsidP="005123B3">
            <w:r w:rsidRPr="00784564">
              <w:t>The assessment of PHE acti</w:t>
            </w:r>
            <w:r w:rsidR="00784564">
              <w:t>vities for their effectiveness</w:t>
            </w:r>
          </w:p>
        </w:tc>
      </w:tr>
      <w:tr w:rsidR="004B2255" w:rsidRPr="00784564" w14:paraId="1911D126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22" w14:textId="77777777" w:rsidR="004B2255" w:rsidRPr="00784564" w:rsidRDefault="004B2255" w:rsidP="008C25AD">
            <w:r w:rsidRPr="00784564">
              <w:t>Event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25" w14:textId="24B26640" w:rsidR="004B2255" w:rsidRPr="00784564" w:rsidRDefault="004B2255" w:rsidP="00784564">
            <w:r w:rsidRPr="00784564">
              <w:t>A PHE that has been used to illustrate participant’s answer</w:t>
            </w:r>
          </w:p>
        </w:tc>
      </w:tr>
      <w:tr w:rsidR="00ED5E01" w:rsidRPr="00784564" w14:paraId="440ACBA1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FCF38" w14:textId="6D32BE6C" w:rsidR="00ED5E01" w:rsidRPr="00784564" w:rsidRDefault="00ED5E01" w:rsidP="008C25AD">
            <w:r w:rsidRPr="00784564">
              <w:t>First Nation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D5D8D" w14:textId="31201F84" w:rsidR="00ED5E01" w:rsidRPr="00784564" w:rsidRDefault="00ED5E01" w:rsidP="00784564">
            <w:r w:rsidRPr="00784564">
              <w:t xml:space="preserve">A term used to describe the </w:t>
            </w:r>
            <w:r w:rsidR="00784564">
              <w:t>indigenous peoples of Canada</w:t>
            </w:r>
          </w:p>
        </w:tc>
      </w:tr>
      <w:tr w:rsidR="004B2255" w:rsidRPr="00784564" w14:paraId="1911D12B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27" w14:textId="77777777" w:rsidR="004B2255" w:rsidRPr="00784564" w:rsidRDefault="004B2255" w:rsidP="008C25AD">
            <w:r w:rsidRPr="00784564">
              <w:t>Governance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2A" w14:textId="79661950" w:rsidR="004B2255" w:rsidRPr="00784564" w:rsidRDefault="004B2255" w:rsidP="005123B3">
            <w:r w:rsidRPr="00784564">
              <w:t xml:space="preserve">The development of Plans, strategies, policies, procedures, protocols, </w:t>
            </w:r>
            <w:r w:rsidR="00784564">
              <w:t>guidelines and their enactment</w:t>
            </w:r>
          </w:p>
        </w:tc>
      </w:tr>
      <w:tr w:rsidR="00AC0B61" w:rsidRPr="00784564" w14:paraId="55CEE034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6480B" w14:textId="73C03CC4" w:rsidR="00AC0B61" w:rsidRPr="00784564" w:rsidRDefault="00AC0B61" w:rsidP="008C25AD">
            <w:r w:rsidRPr="00784564">
              <w:t>Incident Management System (IMS)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68AFD" w14:textId="4662285B" w:rsidR="00AC0B61" w:rsidRPr="00784564" w:rsidRDefault="00AC0B61" w:rsidP="00784564">
            <w:r w:rsidRPr="00784564">
              <w:t>An organizing tool to coordinate emergency management activities throughout the Emergency Management Cycle</w:t>
            </w:r>
          </w:p>
        </w:tc>
      </w:tr>
      <w:tr w:rsidR="00996565" w:rsidRPr="00784564" w14:paraId="2710620A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CF322" w14:textId="07960DF6" w:rsidR="00996565" w:rsidRPr="00784564" w:rsidRDefault="00996565" w:rsidP="008C25AD">
            <w:r w:rsidRPr="00784564">
              <w:t>Jargon/Acronym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82496" w14:textId="5F2A35DE" w:rsidR="00996565" w:rsidRPr="00784564" w:rsidRDefault="00996565" w:rsidP="005123B3">
            <w:r w:rsidRPr="00784564">
              <w:t>Words, terms, expressions or abbreviations that are used by a</w:t>
            </w:r>
            <w:r w:rsidR="00784564">
              <w:t xml:space="preserve"> particular profession or group</w:t>
            </w:r>
          </w:p>
        </w:tc>
      </w:tr>
      <w:tr w:rsidR="00695181" w:rsidRPr="00784564" w14:paraId="0C0E24E9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571EE" w14:textId="77777777" w:rsidR="00695181" w:rsidRPr="00784564" w:rsidRDefault="00695181" w:rsidP="00293059">
            <w:r w:rsidRPr="00784564">
              <w:t>Knowledge &amp; Skill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46688" w14:textId="1CDA9E0F" w:rsidR="00695181" w:rsidRPr="00784564" w:rsidRDefault="00695181" w:rsidP="005123B3">
            <w:r w:rsidRPr="00784564">
              <w:t xml:space="preserve">Activities that will increase the knowledge and understanding of staff to enable </w:t>
            </w:r>
            <w:r w:rsidR="00784564">
              <w:t>them to respond to an incident</w:t>
            </w:r>
          </w:p>
        </w:tc>
      </w:tr>
      <w:tr w:rsidR="0010340A" w:rsidRPr="00784564" w14:paraId="518CF8BC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C4377" w14:textId="31A421E6" w:rsidR="0010340A" w:rsidRPr="00784564" w:rsidRDefault="0010340A" w:rsidP="008C25AD">
            <w:r w:rsidRPr="00784564">
              <w:t>Leadership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514D4" w14:textId="67DBD419" w:rsidR="0010340A" w:rsidRPr="00784564" w:rsidRDefault="0010340A" w:rsidP="005123B3">
            <w:r w:rsidRPr="00784564">
              <w:t xml:space="preserve">Leading a group or </w:t>
            </w:r>
            <w:r w:rsidR="00784564">
              <w:t>organization</w:t>
            </w:r>
          </w:p>
        </w:tc>
      </w:tr>
      <w:tr w:rsidR="00BD75C6" w:rsidRPr="00784564" w14:paraId="1911D130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2C" w14:textId="77777777" w:rsidR="00BD75C6" w:rsidRPr="00784564" w:rsidRDefault="00BD75C6" w:rsidP="008C25AD">
            <w:r w:rsidRPr="00784564">
              <w:t>Monitoring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2F" w14:textId="6D8DF13E" w:rsidR="00B96D9D" w:rsidRPr="00784564" w:rsidRDefault="00BD75C6" w:rsidP="008C25AD">
            <w:r w:rsidRPr="00784564">
              <w:t>The observ</w:t>
            </w:r>
            <w:r w:rsidR="00784564">
              <w:t>ation and checking of something</w:t>
            </w:r>
          </w:p>
        </w:tc>
      </w:tr>
      <w:tr w:rsidR="00ED5E01" w:rsidRPr="00784564" w14:paraId="606EAF79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E7156" w14:textId="114E9CD0" w:rsidR="00ED5E01" w:rsidRPr="00784564" w:rsidRDefault="00ED5E01" w:rsidP="008C25AD">
            <w:r w:rsidRPr="00784564">
              <w:t>Need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EE25C" w14:textId="64EB1302" w:rsidR="00ED5E01" w:rsidRPr="00784564" w:rsidRDefault="00ED5E01">
            <w:r w:rsidRPr="00784564">
              <w:t>The gap between current conditions and desired condition or wants</w:t>
            </w:r>
          </w:p>
        </w:tc>
      </w:tr>
      <w:tr w:rsidR="004B2255" w:rsidRPr="00784564" w14:paraId="1911D13A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34" w14:textId="14C3DEF9" w:rsidR="007C1090" w:rsidRPr="00784564" w:rsidRDefault="004B2255" w:rsidP="000724C9">
            <w:r w:rsidRPr="00784564">
              <w:t>Plan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39" w14:textId="5B56CC21" w:rsidR="004B2255" w:rsidRPr="00784564" w:rsidRDefault="004B2255" w:rsidP="005123B3">
            <w:r w:rsidRPr="00784564">
              <w:t xml:space="preserve">The development of procedures to respond to an PHE </w:t>
            </w:r>
          </w:p>
        </w:tc>
      </w:tr>
      <w:tr w:rsidR="00066E79" w:rsidRPr="00784564" w14:paraId="19BBF9C0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177E5" w14:textId="5B68FC29" w:rsidR="00066E79" w:rsidRPr="00784564" w:rsidRDefault="00066E79" w:rsidP="000724C9">
            <w:r w:rsidRPr="00784564">
              <w:t>Politic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1746B" w14:textId="77B2F6FF" w:rsidR="00066E79" w:rsidRPr="00784564" w:rsidRDefault="00066E79" w:rsidP="000724C9">
            <w:r w:rsidRPr="00784564">
              <w:t>The influence (positive or negative) on health from non-health entities</w:t>
            </w:r>
          </w:p>
        </w:tc>
      </w:tr>
      <w:tr w:rsidR="004B2255" w:rsidRPr="00784564" w14:paraId="1911D144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40" w14:textId="42377AC4" w:rsidR="004B2255" w:rsidRPr="00784564" w:rsidRDefault="00367AD3" w:rsidP="0081371C">
            <w:r w:rsidRPr="00784564">
              <w:t>Population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43" w14:textId="7DA908BF" w:rsidR="004B2255" w:rsidRPr="00784564" w:rsidRDefault="004B2255" w:rsidP="005123B3">
            <w:r w:rsidRPr="00784564">
              <w:t xml:space="preserve">Concerning </w:t>
            </w:r>
            <w:r w:rsidR="00367AD3" w:rsidRPr="00784564">
              <w:t xml:space="preserve">those </w:t>
            </w:r>
            <w:r w:rsidRPr="00784564">
              <w:t xml:space="preserve">who are </w:t>
            </w:r>
            <w:r w:rsidR="00784564">
              <w:t>not employed to respond to PHE</w:t>
            </w:r>
          </w:p>
        </w:tc>
      </w:tr>
      <w:tr w:rsidR="0034288D" w:rsidRPr="00784564" w14:paraId="1911D149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45" w14:textId="56117FFF" w:rsidR="0034288D" w:rsidRPr="00784564" w:rsidDel="00367AD3" w:rsidRDefault="0034288D" w:rsidP="00784564">
            <w:r w:rsidRPr="00784564">
              <w:t>Practice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48" w14:textId="670B4A94" w:rsidR="0034288D" w:rsidRPr="00784564" w:rsidRDefault="0034288D" w:rsidP="00784564">
            <w:r w:rsidRPr="00784564">
              <w:t xml:space="preserve">The application and performance of activities so as to </w:t>
            </w:r>
            <w:r w:rsidR="0017624E" w:rsidRPr="00784564">
              <w:t>acquire</w:t>
            </w:r>
            <w:r w:rsidRPr="00784564">
              <w:t xml:space="preserve"> or </w:t>
            </w:r>
            <w:r w:rsidR="0017624E" w:rsidRPr="00784564">
              <w:t>maintain</w:t>
            </w:r>
            <w:r w:rsidRPr="00784564">
              <w:t xml:space="preserve"> proficiency</w:t>
            </w:r>
          </w:p>
        </w:tc>
      </w:tr>
      <w:tr w:rsidR="00F5536C" w:rsidRPr="00784564" w14:paraId="0A047730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E868E" w14:textId="685D1007" w:rsidR="00F5536C" w:rsidRPr="00784564" w:rsidRDefault="00F5536C" w:rsidP="0081371C">
            <w:r w:rsidRPr="00784564">
              <w:t>Psychosocial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CAC21" w14:textId="22B653D0" w:rsidR="00F5536C" w:rsidRPr="00784564" w:rsidRDefault="00F5536C" w:rsidP="005123B3">
            <w:pPr>
              <w:rPr>
                <w:b/>
              </w:rPr>
            </w:pPr>
            <w:r w:rsidRPr="00784564">
              <w:t>The effect of a disaster on an individual’s mental wellbeing</w:t>
            </w:r>
          </w:p>
        </w:tc>
      </w:tr>
      <w:tr w:rsidR="00BD75C6" w:rsidRPr="00784564" w14:paraId="1911D14D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4A" w14:textId="528DAA62" w:rsidR="00BD75C6" w:rsidRPr="00784564" w:rsidRDefault="00BD75C6" w:rsidP="00B25705">
            <w:r w:rsidRPr="00784564">
              <w:t>Recovery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4C" w14:textId="190DD171" w:rsidR="00066E79" w:rsidRPr="00784564" w:rsidRDefault="00BD75C6" w:rsidP="00784564">
            <w:r w:rsidRPr="00784564">
              <w:t>The process of returning to situation that is the same or bet</w:t>
            </w:r>
            <w:r w:rsidR="00784564" w:rsidRPr="00784564">
              <w:t>ter than that prior to the PHE</w:t>
            </w:r>
          </w:p>
        </w:tc>
      </w:tr>
      <w:tr w:rsidR="004B2255" w:rsidRPr="00784564" w14:paraId="1911D152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4E" w14:textId="77777777" w:rsidR="004B2255" w:rsidRPr="00784564" w:rsidRDefault="004B2255" w:rsidP="00B25705">
            <w:r w:rsidRPr="00784564">
              <w:t>Research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51" w14:textId="2D780D47" w:rsidR="004B2255" w:rsidRPr="00784564" w:rsidRDefault="004B2255" w:rsidP="005123B3">
            <w:r w:rsidRPr="00784564">
              <w:t>Activities that lead to better understanding of PHE</w:t>
            </w:r>
          </w:p>
        </w:tc>
      </w:tr>
      <w:tr w:rsidR="004B2255" w:rsidRPr="00784564" w14:paraId="1911D160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59" w14:textId="3343B8DA" w:rsidR="008E23A7" w:rsidRPr="00784564" w:rsidRDefault="004B2255" w:rsidP="00784564">
            <w:r w:rsidRPr="00784564">
              <w:t>Resources</w:t>
            </w:r>
            <w:r w:rsidR="00BB4B52" w:rsidRPr="00784564">
              <w:t xml:space="preserve">   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5F" w14:textId="665EDFA9" w:rsidR="008E23A7" w:rsidRPr="00784564" w:rsidRDefault="004B2255" w:rsidP="00784564">
            <w:r w:rsidRPr="00784564">
              <w:t xml:space="preserve">The equipment, supplies and personnel required to prepare for </w:t>
            </w:r>
            <w:r w:rsidR="00784564">
              <w:t>&amp;</w:t>
            </w:r>
            <w:r w:rsidRPr="00784564">
              <w:t xml:space="preserve"> respon</w:t>
            </w:r>
            <w:r w:rsidR="00784564">
              <w:t>d to</w:t>
            </w:r>
            <w:r w:rsidR="00784564" w:rsidRPr="00784564">
              <w:t xml:space="preserve"> </w:t>
            </w:r>
            <w:r w:rsidR="00784564">
              <w:t>PHE</w:t>
            </w:r>
            <w:r w:rsidR="00784564" w:rsidRPr="00784564">
              <w:t xml:space="preserve"> </w:t>
            </w:r>
          </w:p>
        </w:tc>
      </w:tr>
      <w:tr w:rsidR="00422F75" w:rsidRPr="00784564" w14:paraId="1911D165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61" w14:textId="77777777" w:rsidR="00422F75" w:rsidRPr="00784564" w:rsidRDefault="00422F75">
            <w:r w:rsidRPr="00784564">
              <w:t>Response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64" w14:textId="06E8CA53" w:rsidR="00220DEE" w:rsidRPr="00784564" w:rsidRDefault="00F45687" w:rsidP="005123B3">
            <w:r w:rsidRPr="00784564">
              <w:t>The</w:t>
            </w:r>
            <w:r w:rsidR="00E31919" w:rsidRPr="00784564">
              <w:t xml:space="preserve"> </w:t>
            </w:r>
            <w:r w:rsidRPr="00784564">
              <w:t>response</w:t>
            </w:r>
            <w:r w:rsidR="00E31919" w:rsidRPr="00784564">
              <w:t xml:space="preserve"> to </w:t>
            </w:r>
            <w:r w:rsidR="00784564">
              <w:t xml:space="preserve">a Public Health Emergency </w:t>
            </w:r>
          </w:p>
        </w:tc>
      </w:tr>
      <w:tr w:rsidR="00367AD3" w:rsidRPr="00784564" w14:paraId="1911D16A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66" w14:textId="4432E736" w:rsidR="00367AD3" w:rsidRPr="00784564" w:rsidRDefault="00367AD3" w:rsidP="0010340A">
            <w:r w:rsidRPr="00784564">
              <w:t xml:space="preserve">Risk 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69" w14:textId="758A2739" w:rsidR="000C05F4" w:rsidRPr="00784564" w:rsidRDefault="0034288D" w:rsidP="005123B3">
            <w:r w:rsidRPr="00784564">
              <w:t>The evaluation of risk  that a hazard will have on the health of a population</w:t>
            </w:r>
          </w:p>
        </w:tc>
      </w:tr>
      <w:tr w:rsidR="00996565" w:rsidRPr="00784564" w14:paraId="1CC4F09C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E91ED" w14:textId="3B375E52" w:rsidR="00996565" w:rsidRPr="00784564" w:rsidRDefault="00996565" w:rsidP="004D4B69">
            <w:r w:rsidRPr="00784564">
              <w:t>Roles &amp; Responsibilitie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11A25" w14:textId="62CD75A7" w:rsidR="00996565" w:rsidRPr="00784564" w:rsidRDefault="00996565" w:rsidP="00784564">
            <w:r w:rsidRPr="00784564">
              <w:t>Responsibilities, tasks or duties that a person or group is expected to compl</w:t>
            </w:r>
            <w:r w:rsidR="00784564">
              <w:t>ete as a function of their job</w:t>
            </w:r>
          </w:p>
        </w:tc>
      </w:tr>
      <w:tr w:rsidR="00066E79" w:rsidRPr="00784564" w14:paraId="41EB9407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78BBB" w14:textId="059A9C39" w:rsidR="00066E79" w:rsidRPr="00784564" w:rsidRDefault="00066E79" w:rsidP="004D4B69">
            <w:r w:rsidRPr="00784564">
              <w:t>Rural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85542" w14:textId="60ACE325" w:rsidR="00AB0220" w:rsidRPr="00784564" w:rsidRDefault="00AB0220" w:rsidP="005123B3">
            <w:r w:rsidRPr="00784564">
              <w:t>Challenges and opportunities in PHEP that are particular to a rural setting</w:t>
            </w:r>
          </w:p>
        </w:tc>
      </w:tr>
      <w:tr w:rsidR="00AC7331" w:rsidRPr="00784564" w14:paraId="01D44466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B5148" w14:textId="6F597BF3" w:rsidR="00AC7331" w:rsidRPr="00784564" w:rsidRDefault="00AC7331" w:rsidP="0032338E">
            <w:r w:rsidRPr="00784564">
              <w:t>SIM Evaluation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E24BE" w14:textId="29D97017" w:rsidR="00AC7331" w:rsidRPr="00784564" w:rsidRDefault="00AC7331" w:rsidP="005123B3">
            <w:r w:rsidRPr="00784564">
              <w:t xml:space="preserve">Participants discuss the merits and demerits </w:t>
            </w:r>
            <w:r w:rsidR="00F45687" w:rsidRPr="00784564">
              <w:t>of their</w:t>
            </w:r>
            <w:r w:rsidRPr="00784564">
              <w:t xml:space="preserve"> ex</w:t>
            </w:r>
            <w:r w:rsidR="00784564">
              <w:t>perience if the SIM focus group</w:t>
            </w:r>
          </w:p>
        </w:tc>
      </w:tr>
      <w:tr w:rsidR="004B2255" w:rsidRPr="00784564" w14:paraId="1911D16F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6B" w14:textId="175E3FF8" w:rsidR="004B2255" w:rsidRPr="00784564" w:rsidRDefault="004B2255" w:rsidP="004D4B69">
            <w:r w:rsidRPr="00784564">
              <w:lastRenderedPageBreak/>
              <w:t>System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6E" w14:textId="4E889DA5" w:rsidR="004B2255" w:rsidRPr="00784564" w:rsidRDefault="004B2255" w:rsidP="005123B3">
            <w:r w:rsidRPr="00784564">
              <w:t xml:space="preserve">The organization of human resources, institutions, and physical resources that deliver services to </w:t>
            </w:r>
            <w:r w:rsidR="00784564">
              <w:t>meet the needs of populations</w:t>
            </w:r>
          </w:p>
        </w:tc>
      </w:tr>
      <w:tr w:rsidR="00AC7331" w:rsidRPr="00784564" w14:paraId="38731EF2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6DFA7" w14:textId="3376F4EB" w:rsidR="00AC7331" w:rsidRPr="00784564" w:rsidRDefault="00AC7331" w:rsidP="004D4B69">
            <w:r w:rsidRPr="00784564">
              <w:t>Timelines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EAEC2" w14:textId="36A3D5BD" w:rsidR="001D1DBE" w:rsidRPr="00784564" w:rsidRDefault="00AC7331" w:rsidP="005123B3">
            <w:r w:rsidRPr="00784564">
              <w:t>Done or occurring at a favou</w:t>
            </w:r>
            <w:r w:rsidR="00784564">
              <w:t>rable or useful time; opportune</w:t>
            </w:r>
          </w:p>
        </w:tc>
      </w:tr>
      <w:tr w:rsidR="00157450" w:rsidRPr="00784564" w14:paraId="5C7C924C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33F1F" w14:textId="32054C65" w:rsidR="00157450" w:rsidRPr="00784564" w:rsidRDefault="00157450" w:rsidP="004D4B69">
            <w:r w:rsidRPr="00784564">
              <w:t>Trust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93C57" w14:textId="77777777" w:rsidR="00157450" w:rsidRPr="00784564" w:rsidRDefault="00157450" w:rsidP="004D4B69"/>
        </w:tc>
      </w:tr>
      <w:tr w:rsidR="00BB4B52" w:rsidRPr="00784564" w14:paraId="4284A151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63786" w14:textId="79BDC036" w:rsidR="00BB4B52" w:rsidRPr="00784564" w:rsidRDefault="00784564" w:rsidP="00293059">
            <w:r>
              <w:t>Ups</w:t>
            </w:r>
            <w:r w:rsidR="00BB4B52" w:rsidRPr="00784564">
              <w:t>tream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5A0BE" w14:textId="522DD695" w:rsidR="00BB4B52" w:rsidRPr="00784564" w:rsidRDefault="00BB4B52" w:rsidP="005123B3">
            <w:r w:rsidRPr="00784564">
              <w:t>Activities aimed at preventing an incide</w:t>
            </w:r>
            <w:r w:rsidR="00784564">
              <w:t>nt from becoming ‘non-routine’</w:t>
            </w:r>
            <w:bookmarkStart w:id="0" w:name="_GoBack"/>
            <w:bookmarkEnd w:id="0"/>
          </w:p>
        </w:tc>
      </w:tr>
      <w:tr w:rsidR="004B2255" w14:paraId="1911D179" w14:textId="77777777" w:rsidTr="00784564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75" w14:textId="77777777" w:rsidR="004B2255" w:rsidRPr="00784564" w:rsidRDefault="004B2255" w:rsidP="00C84CA1">
            <w:r w:rsidRPr="00784564">
              <w:t>Values</w:t>
            </w:r>
          </w:p>
        </w:tc>
        <w:tc>
          <w:tcPr>
            <w:tcW w:w="7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1D178" w14:textId="1929F46A" w:rsidR="004B2255" w:rsidRPr="00784564" w:rsidRDefault="004B2255" w:rsidP="005123B3">
            <w:r w:rsidRPr="00784564">
              <w:t>The attribution of worth by individuals and communities</w:t>
            </w:r>
          </w:p>
        </w:tc>
      </w:tr>
    </w:tbl>
    <w:p w14:paraId="1911D17A" w14:textId="77777777" w:rsidR="002D78DD" w:rsidRDefault="002D78DD"/>
    <w:sectPr w:rsidR="002D78DD">
      <w:headerReference w:type="default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C53E25" w14:textId="77777777" w:rsidR="00695181" w:rsidRDefault="00695181" w:rsidP="00695181">
      <w:pPr>
        <w:spacing w:after="0" w:line="240" w:lineRule="auto"/>
      </w:pPr>
      <w:r>
        <w:separator/>
      </w:r>
    </w:p>
  </w:endnote>
  <w:endnote w:type="continuationSeparator" w:id="0">
    <w:p w14:paraId="72729CDF" w14:textId="77777777" w:rsidR="00695181" w:rsidRDefault="00695181" w:rsidP="00695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35562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7AC92A" w14:textId="5F89FE35" w:rsidR="00695181" w:rsidRDefault="006951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45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1AEF0A" w14:textId="77777777" w:rsidR="00695181" w:rsidRDefault="006951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F8D2CF" w14:textId="77777777" w:rsidR="00695181" w:rsidRDefault="00695181" w:rsidP="00695181">
      <w:pPr>
        <w:spacing w:after="0" w:line="240" w:lineRule="auto"/>
      </w:pPr>
      <w:r>
        <w:separator/>
      </w:r>
    </w:p>
  </w:footnote>
  <w:footnote w:type="continuationSeparator" w:id="0">
    <w:p w14:paraId="48B2D98D" w14:textId="77777777" w:rsidR="00695181" w:rsidRDefault="00695181" w:rsidP="006951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D4C5E4" w14:textId="642AAF9B" w:rsidR="00784564" w:rsidRDefault="00784564" w:rsidP="00784564">
    <w:pPr>
      <w:pStyle w:val="Header"/>
      <w:jc w:val="center"/>
    </w:pPr>
    <w:r w:rsidRPr="00784564">
      <w:rPr>
        <w:b/>
      </w:rPr>
      <w:t>Coding Grid</w:t>
    </w:r>
  </w:p>
  <w:p w14:paraId="040BD444" w14:textId="77777777" w:rsidR="00784564" w:rsidRDefault="0078456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2E1C7E"/>
    <w:multiLevelType w:val="hybridMultilevel"/>
    <w:tmpl w:val="8A8227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F75"/>
    <w:rsid w:val="00003FA3"/>
    <w:rsid w:val="0000635F"/>
    <w:rsid w:val="0001167D"/>
    <w:rsid w:val="00014F3D"/>
    <w:rsid w:val="00021EF4"/>
    <w:rsid w:val="00034315"/>
    <w:rsid w:val="00052AA3"/>
    <w:rsid w:val="00060F14"/>
    <w:rsid w:val="00066E79"/>
    <w:rsid w:val="000713DF"/>
    <w:rsid w:val="00085BD4"/>
    <w:rsid w:val="00096317"/>
    <w:rsid w:val="000A0484"/>
    <w:rsid w:val="000A4090"/>
    <w:rsid w:val="000C007A"/>
    <w:rsid w:val="000C05F4"/>
    <w:rsid w:val="000C53DC"/>
    <w:rsid w:val="000C7A4E"/>
    <w:rsid w:val="000D299A"/>
    <w:rsid w:val="000D2D55"/>
    <w:rsid w:val="0010340A"/>
    <w:rsid w:val="00103E0D"/>
    <w:rsid w:val="00104E51"/>
    <w:rsid w:val="00110DE1"/>
    <w:rsid w:val="00111AC7"/>
    <w:rsid w:val="001248CA"/>
    <w:rsid w:val="00136FC4"/>
    <w:rsid w:val="00137A56"/>
    <w:rsid w:val="0014592D"/>
    <w:rsid w:val="00156B38"/>
    <w:rsid w:val="00157450"/>
    <w:rsid w:val="0017624E"/>
    <w:rsid w:val="0017707F"/>
    <w:rsid w:val="00177E5F"/>
    <w:rsid w:val="00181A73"/>
    <w:rsid w:val="001A1A91"/>
    <w:rsid w:val="001B30D0"/>
    <w:rsid w:val="001D1DBE"/>
    <w:rsid w:val="001D5CA9"/>
    <w:rsid w:val="001E13E8"/>
    <w:rsid w:val="001E6EA0"/>
    <w:rsid w:val="001F3EE5"/>
    <w:rsid w:val="001F4CF6"/>
    <w:rsid w:val="00220DEE"/>
    <w:rsid w:val="002215A2"/>
    <w:rsid w:val="002320F9"/>
    <w:rsid w:val="00246938"/>
    <w:rsid w:val="002578A6"/>
    <w:rsid w:val="00264C9A"/>
    <w:rsid w:val="00266E3E"/>
    <w:rsid w:val="002752DB"/>
    <w:rsid w:val="002B7011"/>
    <w:rsid w:val="002D4BB7"/>
    <w:rsid w:val="002D6E83"/>
    <w:rsid w:val="002D78DD"/>
    <w:rsid w:val="002E25FA"/>
    <w:rsid w:val="002F4DB5"/>
    <w:rsid w:val="00301327"/>
    <w:rsid w:val="0031390E"/>
    <w:rsid w:val="003171F5"/>
    <w:rsid w:val="00330DD3"/>
    <w:rsid w:val="00334EBB"/>
    <w:rsid w:val="0034288D"/>
    <w:rsid w:val="00352255"/>
    <w:rsid w:val="00364AD3"/>
    <w:rsid w:val="00367AD3"/>
    <w:rsid w:val="003722B0"/>
    <w:rsid w:val="00392B17"/>
    <w:rsid w:val="003A0B2E"/>
    <w:rsid w:val="003A3551"/>
    <w:rsid w:val="003A5A45"/>
    <w:rsid w:val="003A5F04"/>
    <w:rsid w:val="003B0578"/>
    <w:rsid w:val="003C2CF9"/>
    <w:rsid w:val="003C7BB1"/>
    <w:rsid w:val="003D3B35"/>
    <w:rsid w:val="003E722A"/>
    <w:rsid w:val="003F631D"/>
    <w:rsid w:val="004020C0"/>
    <w:rsid w:val="00422F75"/>
    <w:rsid w:val="00434F1C"/>
    <w:rsid w:val="00440A57"/>
    <w:rsid w:val="004466D9"/>
    <w:rsid w:val="00453C87"/>
    <w:rsid w:val="00454868"/>
    <w:rsid w:val="00455311"/>
    <w:rsid w:val="00466E0D"/>
    <w:rsid w:val="00470ACF"/>
    <w:rsid w:val="0047192D"/>
    <w:rsid w:val="0048141D"/>
    <w:rsid w:val="00485191"/>
    <w:rsid w:val="004A41D8"/>
    <w:rsid w:val="004B2255"/>
    <w:rsid w:val="004C15ED"/>
    <w:rsid w:val="004C458A"/>
    <w:rsid w:val="005123B3"/>
    <w:rsid w:val="00532C7F"/>
    <w:rsid w:val="00540283"/>
    <w:rsid w:val="00546784"/>
    <w:rsid w:val="00555715"/>
    <w:rsid w:val="00556EE7"/>
    <w:rsid w:val="00557741"/>
    <w:rsid w:val="00567E68"/>
    <w:rsid w:val="0057682D"/>
    <w:rsid w:val="00592877"/>
    <w:rsid w:val="005C6C3B"/>
    <w:rsid w:val="005D3B5C"/>
    <w:rsid w:val="005E568C"/>
    <w:rsid w:val="005F478E"/>
    <w:rsid w:val="005F4F4F"/>
    <w:rsid w:val="005F71E6"/>
    <w:rsid w:val="0061121F"/>
    <w:rsid w:val="0062562B"/>
    <w:rsid w:val="00636568"/>
    <w:rsid w:val="006427BF"/>
    <w:rsid w:val="00643FE6"/>
    <w:rsid w:val="00653435"/>
    <w:rsid w:val="00654A55"/>
    <w:rsid w:val="0067511A"/>
    <w:rsid w:val="00686395"/>
    <w:rsid w:val="00695181"/>
    <w:rsid w:val="006A7522"/>
    <w:rsid w:val="006A7831"/>
    <w:rsid w:val="006B59A1"/>
    <w:rsid w:val="006E580F"/>
    <w:rsid w:val="006F5D52"/>
    <w:rsid w:val="00702109"/>
    <w:rsid w:val="007068A6"/>
    <w:rsid w:val="0071428B"/>
    <w:rsid w:val="00720D66"/>
    <w:rsid w:val="007270FC"/>
    <w:rsid w:val="0072717E"/>
    <w:rsid w:val="007317DB"/>
    <w:rsid w:val="0073766E"/>
    <w:rsid w:val="00753EC3"/>
    <w:rsid w:val="007647B1"/>
    <w:rsid w:val="00775D8D"/>
    <w:rsid w:val="00784011"/>
    <w:rsid w:val="00784564"/>
    <w:rsid w:val="007A14FF"/>
    <w:rsid w:val="007A6346"/>
    <w:rsid w:val="007C1090"/>
    <w:rsid w:val="007C54FB"/>
    <w:rsid w:val="0080380F"/>
    <w:rsid w:val="00807DF8"/>
    <w:rsid w:val="00821B04"/>
    <w:rsid w:val="00825848"/>
    <w:rsid w:val="00833D1A"/>
    <w:rsid w:val="00837C43"/>
    <w:rsid w:val="0085130B"/>
    <w:rsid w:val="008553C1"/>
    <w:rsid w:val="00855419"/>
    <w:rsid w:val="0086365B"/>
    <w:rsid w:val="00867289"/>
    <w:rsid w:val="00880788"/>
    <w:rsid w:val="008813B9"/>
    <w:rsid w:val="00890F58"/>
    <w:rsid w:val="0089233E"/>
    <w:rsid w:val="008953E3"/>
    <w:rsid w:val="00896740"/>
    <w:rsid w:val="00897FF4"/>
    <w:rsid w:val="008A380F"/>
    <w:rsid w:val="008B6072"/>
    <w:rsid w:val="008B6A85"/>
    <w:rsid w:val="008C6373"/>
    <w:rsid w:val="008E23A7"/>
    <w:rsid w:val="0090392E"/>
    <w:rsid w:val="0091781C"/>
    <w:rsid w:val="00921B20"/>
    <w:rsid w:val="00924339"/>
    <w:rsid w:val="00926BC6"/>
    <w:rsid w:val="0093173C"/>
    <w:rsid w:val="00954208"/>
    <w:rsid w:val="0095545C"/>
    <w:rsid w:val="00967DCA"/>
    <w:rsid w:val="00996565"/>
    <w:rsid w:val="009C2627"/>
    <w:rsid w:val="009C6682"/>
    <w:rsid w:val="009E2CAA"/>
    <w:rsid w:val="009E7D8B"/>
    <w:rsid w:val="009F4103"/>
    <w:rsid w:val="009F4F2F"/>
    <w:rsid w:val="009F6309"/>
    <w:rsid w:val="009F6EB1"/>
    <w:rsid w:val="00A00298"/>
    <w:rsid w:val="00A1571B"/>
    <w:rsid w:val="00A47D7F"/>
    <w:rsid w:val="00A574CD"/>
    <w:rsid w:val="00A82E9A"/>
    <w:rsid w:val="00A866ED"/>
    <w:rsid w:val="00AA2449"/>
    <w:rsid w:val="00AA36C2"/>
    <w:rsid w:val="00AB0220"/>
    <w:rsid w:val="00AC0B61"/>
    <w:rsid w:val="00AC7331"/>
    <w:rsid w:val="00AD3714"/>
    <w:rsid w:val="00AD798D"/>
    <w:rsid w:val="00B00323"/>
    <w:rsid w:val="00B02B56"/>
    <w:rsid w:val="00B36542"/>
    <w:rsid w:val="00B475F6"/>
    <w:rsid w:val="00B74585"/>
    <w:rsid w:val="00B93056"/>
    <w:rsid w:val="00B9653B"/>
    <w:rsid w:val="00B96D9D"/>
    <w:rsid w:val="00BA542A"/>
    <w:rsid w:val="00BA6BE4"/>
    <w:rsid w:val="00BB4B52"/>
    <w:rsid w:val="00BD27D4"/>
    <w:rsid w:val="00BD5FE2"/>
    <w:rsid w:val="00BD75C6"/>
    <w:rsid w:val="00BE7760"/>
    <w:rsid w:val="00BF5941"/>
    <w:rsid w:val="00BF6297"/>
    <w:rsid w:val="00C132D2"/>
    <w:rsid w:val="00C2050D"/>
    <w:rsid w:val="00C23F55"/>
    <w:rsid w:val="00C4544E"/>
    <w:rsid w:val="00C57D8F"/>
    <w:rsid w:val="00C96FC1"/>
    <w:rsid w:val="00CB2C07"/>
    <w:rsid w:val="00CC0E1D"/>
    <w:rsid w:val="00CD56DD"/>
    <w:rsid w:val="00CF4623"/>
    <w:rsid w:val="00D03694"/>
    <w:rsid w:val="00D07E25"/>
    <w:rsid w:val="00D22255"/>
    <w:rsid w:val="00D30B44"/>
    <w:rsid w:val="00D771DF"/>
    <w:rsid w:val="00DA4AFC"/>
    <w:rsid w:val="00DC115A"/>
    <w:rsid w:val="00DC2A3A"/>
    <w:rsid w:val="00DC7CB4"/>
    <w:rsid w:val="00DC7E59"/>
    <w:rsid w:val="00DD7BDE"/>
    <w:rsid w:val="00DE03CA"/>
    <w:rsid w:val="00DE2260"/>
    <w:rsid w:val="00DF56FE"/>
    <w:rsid w:val="00E03B43"/>
    <w:rsid w:val="00E05167"/>
    <w:rsid w:val="00E1399D"/>
    <w:rsid w:val="00E16585"/>
    <w:rsid w:val="00E31919"/>
    <w:rsid w:val="00E31CA3"/>
    <w:rsid w:val="00E45FF0"/>
    <w:rsid w:val="00E47CA8"/>
    <w:rsid w:val="00E90276"/>
    <w:rsid w:val="00EB420D"/>
    <w:rsid w:val="00EC33C2"/>
    <w:rsid w:val="00ED5E01"/>
    <w:rsid w:val="00EF0146"/>
    <w:rsid w:val="00F455A8"/>
    <w:rsid w:val="00F45653"/>
    <w:rsid w:val="00F45687"/>
    <w:rsid w:val="00F503D6"/>
    <w:rsid w:val="00F5536C"/>
    <w:rsid w:val="00F71D2D"/>
    <w:rsid w:val="00F769DF"/>
    <w:rsid w:val="00F96A10"/>
    <w:rsid w:val="00F97A88"/>
    <w:rsid w:val="00FA064A"/>
    <w:rsid w:val="00FC7AE6"/>
    <w:rsid w:val="00FD0221"/>
    <w:rsid w:val="00FD42D5"/>
    <w:rsid w:val="00FD55E7"/>
    <w:rsid w:val="00FE1918"/>
    <w:rsid w:val="00FF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1D1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F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2F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1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09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5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181"/>
  </w:style>
  <w:style w:type="paragraph" w:styleId="Footer">
    <w:name w:val="footer"/>
    <w:basedOn w:val="Normal"/>
    <w:link w:val="FooterChar"/>
    <w:uiPriority w:val="99"/>
    <w:unhideWhenUsed/>
    <w:rsid w:val="00695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1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F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2F7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1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09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95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181"/>
  </w:style>
  <w:style w:type="paragraph" w:styleId="Footer">
    <w:name w:val="footer"/>
    <w:basedOn w:val="Normal"/>
    <w:link w:val="FooterChar"/>
    <w:uiPriority w:val="99"/>
    <w:unhideWhenUsed/>
    <w:rsid w:val="00695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16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64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67285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038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72470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69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797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2759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861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2844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2435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4341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5335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1142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71882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40798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73711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23653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01467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86989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46908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0495577">
                                                                                                  <w:marLeft w:val="30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74752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703754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65A"/>
    <w:rsid w:val="00F2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FD4E44C0D724CD2BBF00398784AD77B">
    <w:name w:val="7FD4E44C0D724CD2BBF00398784AD77B"/>
    <w:rsid w:val="00F2665A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FD4E44C0D724CD2BBF00398784AD77B">
    <w:name w:val="7FD4E44C0D724CD2BBF00398784AD77B"/>
    <w:rsid w:val="00F2665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dd86614-e075-45fd-ad75-7be4b83b486d">E7YEJEDTSY7N-132-1574</_dlc_DocId>
    <_dlc_DocIdUrl xmlns="ddd86614-e075-45fd-ad75-7be4b83b486d">
      <Url>https://goto.oahpp.ca/areas/ems/teamsite/_layouts/DocIdRedir.aspx?ID=E7YEJEDTSY7N-132-1574</Url>
      <Description>E7YEJEDTSY7N-132-1574</Description>
    </_dlc_DocIdUrl>
    <g03e0f63b9f44d6085b12a1763efa8cd xmlns="ddd86614-e075-45fd-ad75-7be4b83b486d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ding</TermName>
          <TermId xmlns="http://schemas.microsoft.com/office/infopath/2007/PartnerControls">3088c29e-0119-42ba-8c0f-63d98a9c69fa</TermId>
        </TermInfo>
      </Terms>
    </g03e0f63b9f44d6085b12a1763efa8cd>
    <TaxCatchAll xmlns="ddd86614-e075-45fd-ad75-7be4b83b486d">
      <Value>8983</Value>
    </TaxCatchAl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Research and Grant Document" ma:contentTypeID="0x010100023B47121BF529409712B797FC2D36FD009979D7AD1C815648A8F889567AE053FD" ma:contentTypeVersion="9" ma:contentTypeDescription="" ma:contentTypeScope="" ma:versionID="213825541ab3308c4a9f26cdef25ab56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d28683326bf635cd75b22aa7cba53ef9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g03e0f63b9f44d6085b12a1763efa8cd" minOccurs="0"/>
                <xsd:element ref="ns2:TaxCatchAll" minOccurs="0"/>
                <xsd:element ref="ns2:TaxCatchAllLabel" minOccurs="0"/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g03e0f63b9f44d6085b12a1763efa8cd" ma:index="8" nillable="true" ma:taxonomy="true" ma:internalName="g03e0f63b9f44d6085b12a1763efa8cd" ma:taxonomyFieldName="EMSGrantProposalMaterials" ma:displayName="Research and Grant Document" ma:default="" ma:fieldId="{003e0f63-b9f4-4d60-85b1-2a1763efa8cd}" ma:sspId="49902157-4f79-49bc-a821-2837ff72634b" ma:termSetId="8f80d1f2-0112-49ec-b290-3263ba014ddf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f78954d5-acc0-4ffb-98ec-a1572a064751}" ma:internalName="TaxCatchAll" ma:showField="CatchAllData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f78954d5-acc0-4ffb-98ec-a1572a064751}" ma:internalName="TaxCatchAllLabel" ma:readOnly="true" ma:showField="CatchAllDataLabel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" ma:index="12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3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4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E23D08-3C46-460C-8CCC-23FE5C0D7EA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038ABBEC-8F6E-4FD2-A108-CB8377F8C0C7}">
  <ds:schemaRefs>
    <ds:schemaRef ds:uri="ddd86614-e075-45fd-ad75-7be4b83b486d"/>
    <ds:schemaRef ds:uri="http://schemas.microsoft.com/office/2006/metadata/properties"/>
    <ds:schemaRef ds:uri="http://www.w3.org/XML/1998/namespace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AD368D-4E54-43CF-BF54-BD2B655FE6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EC61001-6E42-4A8C-8F00-1419EC619A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86614-e075-45fd-ad75-7be4b83b4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Nayani</dc:creator>
  <cp:lastModifiedBy>Yasmin Khan</cp:lastModifiedBy>
  <cp:revision>3</cp:revision>
  <cp:lastPrinted>2016-11-08T15:43:00Z</cp:lastPrinted>
  <dcterms:created xsi:type="dcterms:W3CDTF">2018-07-11T19:43:00Z</dcterms:created>
  <dcterms:modified xsi:type="dcterms:W3CDTF">2018-07-11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68a5be6e-cca6-438d-bd6e-d65c5846b556</vt:lpwstr>
  </property>
  <property fmtid="{D5CDD505-2E9C-101B-9397-08002B2CF9AE}" pid="3" name="ContentTypeId">
    <vt:lpwstr>0x010100023B47121BF529409712B797FC2D36FD009979D7AD1C815648A8F889567AE053FD</vt:lpwstr>
  </property>
  <property fmtid="{D5CDD505-2E9C-101B-9397-08002B2CF9AE}" pid="4" name="EMSGrantProposalMaterials">
    <vt:lpwstr>8983;#Coding|3088c29e-0119-42ba-8c0f-63d98a9c69fa</vt:lpwstr>
  </property>
</Properties>
</file>